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C5B8E" w14:textId="0C52F19B" w:rsidR="00AD260F" w:rsidRDefault="00AD260F" w:rsidP="00AD260F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50B6E58" wp14:editId="0295182A">
            <wp:extent cx="3353958" cy="3159431"/>
            <wp:effectExtent l="0" t="0" r="0" b="3175"/>
            <wp:docPr id="766233497" name="Immagine 1" descr="Immagine che contiene testo, schermata, linea, quadra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233497" name="Immagine 1" descr="Immagine che contiene testo, schermata, linea, quadrato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3342" cy="3168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CC98E" w14:textId="531E1F87" w:rsidR="00A80905" w:rsidRDefault="00AD260F">
      <w:pPr>
        <w:rPr>
          <w:lang w:val="en-US"/>
        </w:rPr>
      </w:pPr>
      <w:r>
        <w:rPr>
          <w:lang w:val="en-US"/>
        </w:rPr>
        <w:t>Farm 1</w:t>
      </w:r>
      <w:r w:rsidRPr="00AD260F">
        <w:rPr>
          <w:lang w:val="en-US"/>
        </w:rPr>
        <w:t>: ELISA’s outcome obtained from the various serological tests (SBV, BVD, BHV-1, Coxiella burnetii, BTV) in farm n1. The grey color indicates a positive result, and the blank color indicates a negative result. Each sample has been identified based on symptoms (“healthy”, “diarrhea”, “stillbirth/perinatal mortality”, “arthrogryposis”) and age (“M” indicates “mother” and “C” indicates “calf”).</w:t>
      </w:r>
    </w:p>
    <w:p w14:paraId="431EB8AB" w14:textId="528DF4C9" w:rsidR="00AD260F" w:rsidRDefault="00AD260F" w:rsidP="00AD260F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AF4B656" wp14:editId="0903C9A0">
            <wp:extent cx="3105037" cy="4256315"/>
            <wp:effectExtent l="0" t="0" r="635" b="0"/>
            <wp:docPr id="1686678451" name="Immagine 3" descr="Immagine che contiene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678451" name="Immagine 3" descr="Immagine che contiene testo, schermat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828" cy="426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44E3E" w14:textId="057FA912" w:rsidR="00AD260F" w:rsidRDefault="00AD260F" w:rsidP="00AD260F">
      <w:pPr>
        <w:rPr>
          <w:lang w:val="en-US"/>
        </w:rPr>
      </w:pPr>
      <w:r>
        <w:rPr>
          <w:lang w:val="en-US"/>
        </w:rPr>
        <w:lastRenderedPageBreak/>
        <w:t>Farm 2</w:t>
      </w:r>
      <w:r w:rsidRPr="00AD260F">
        <w:rPr>
          <w:lang w:val="en-US"/>
        </w:rPr>
        <w:t>: ELISA’s outcome obtained from the various serological tests (SBV, BVD, BHV-1, Coxiella burnetii, BTV) in farm n2. The grey color indicates a positive result, and the blank color indicates a negative result. Each sample has been identified based on age in adults and calves.</w:t>
      </w:r>
    </w:p>
    <w:p w14:paraId="5E0709F0" w14:textId="26336408" w:rsidR="00AD260F" w:rsidRDefault="00AD260F" w:rsidP="00AD260F">
      <w:pPr>
        <w:jc w:val="center"/>
        <w:rPr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91525D" wp14:editId="0E1169E4">
            <wp:extent cx="3361076" cy="7701643"/>
            <wp:effectExtent l="0" t="0" r="0" b="0"/>
            <wp:docPr id="770191171" name="Immagine 4" descr="Immagine che contiene schermata, testo, Parallelo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191171" name="Immagine 4" descr="Immagine che contiene schermata, testo, Parallelo, Rettangol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7153" cy="7715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B8D3E" w14:textId="167CC758" w:rsidR="00AD260F" w:rsidRDefault="00AD260F" w:rsidP="00AD260F">
      <w:pPr>
        <w:rPr>
          <w:lang w:val="en-US"/>
        </w:rPr>
      </w:pPr>
      <w:r w:rsidRPr="00AD260F">
        <w:rPr>
          <w:lang w:val="en-US"/>
        </w:rPr>
        <w:t>F</w:t>
      </w:r>
      <w:r>
        <w:rPr>
          <w:lang w:val="en-US"/>
        </w:rPr>
        <w:t>arm 3</w:t>
      </w:r>
      <w:r w:rsidRPr="00AD260F">
        <w:rPr>
          <w:lang w:val="en-US"/>
        </w:rPr>
        <w:t>: ELISA’s outcome obtained from the various serological tests (SBV, BVD, BHV-1, Coxiella burnetii, BTV) in farm n3. The grey color indicates a positive result, and the blank color indicates a negative result. Each sample has been identified based on the number of lactations.</w:t>
      </w:r>
    </w:p>
    <w:tbl>
      <w:tblPr>
        <w:tblStyle w:val="Tabellasemplice41"/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9"/>
        <w:gridCol w:w="376"/>
        <w:gridCol w:w="909"/>
        <w:gridCol w:w="785"/>
        <w:gridCol w:w="912"/>
        <w:gridCol w:w="785"/>
        <w:gridCol w:w="909"/>
        <w:gridCol w:w="785"/>
        <w:gridCol w:w="909"/>
        <w:gridCol w:w="785"/>
        <w:gridCol w:w="909"/>
        <w:gridCol w:w="785"/>
      </w:tblGrid>
      <w:tr w:rsidR="0073100A" w:rsidRPr="00EB2E87" w14:paraId="7C307173" w14:textId="601BA064" w:rsidTr="00B2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</w:tcPr>
          <w:p w14:paraId="69EE7943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bookmarkStart w:id="0" w:name="_Hlk128561525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F01C9" w14:textId="77777777" w:rsidR="00AD260F" w:rsidRP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E48549" w14:textId="77777777" w:rsidR="00AD260F" w:rsidRP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SBV</w:t>
            </w:r>
          </w:p>
        </w:tc>
        <w:tc>
          <w:tcPr>
            <w:tcW w:w="0" w:type="auto"/>
          </w:tcPr>
          <w:p w14:paraId="485D576B" w14:textId="77777777" w:rsid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CI</w:t>
            </w:r>
          </w:p>
          <w:p w14:paraId="5FA80987" w14:textId="3FEF6D00" w:rsidR="00932301" w:rsidRPr="0073100A" w:rsidRDefault="00932301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A38BB" w14:textId="05210ACD" w:rsidR="00AD260F" w:rsidRP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16"/>
                <w:szCs w:val="16"/>
                <w:lang w:val="en-GB"/>
              </w:rPr>
              <w:t>C. burnetii</w:t>
            </w:r>
          </w:p>
        </w:tc>
        <w:tc>
          <w:tcPr>
            <w:tcW w:w="0" w:type="auto"/>
          </w:tcPr>
          <w:p w14:paraId="22216128" w14:textId="77777777" w:rsid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CI</w:t>
            </w:r>
          </w:p>
          <w:p w14:paraId="3C061EFB" w14:textId="759902EF" w:rsidR="00932301" w:rsidRPr="0073100A" w:rsidRDefault="00932301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BF3767" w14:textId="0028E5D7" w:rsidR="00AD260F" w:rsidRP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BTV</w:t>
            </w:r>
          </w:p>
        </w:tc>
        <w:tc>
          <w:tcPr>
            <w:tcW w:w="0" w:type="auto"/>
          </w:tcPr>
          <w:p w14:paraId="6F65AFFD" w14:textId="77777777" w:rsid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CI</w:t>
            </w:r>
          </w:p>
          <w:p w14:paraId="236E81BA" w14:textId="2B1D6789" w:rsidR="00932301" w:rsidRPr="0073100A" w:rsidRDefault="00932301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9BD193F" w14:textId="5251B3E0" w:rsidR="00AD260F" w:rsidRP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BVD*</w:t>
            </w:r>
          </w:p>
        </w:tc>
        <w:tc>
          <w:tcPr>
            <w:tcW w:w="0" w:type="auto"/>
          </w:tcPr>
          <w:p w14:paraId="4FC8F101" w14:textId="77777777" w:rsid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CI</w:t>
            </w:r>
          </w:p>
          <w:p w14:paraId="7DCB11BF" w14:textId="6AD284A8" w:rsidR="00932301" w:rsidRPr="0073100A" w:rsidRDefault="00932301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67E73E2" w14:textId="5419D346" w:rsidR="00AD260F" w:rsidRP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BHV-1*</w:t>
            </w:r>
          </w:p>
        </w:tc>
        <w:tc>
          <w:tcPr>
            <w:tcW w:w="0" w:type="auto"/>
            <w:tcBorders>
              <w:right w:val="nil"/>
            </w:tcBorders>
          </w:tcPr>
          <w:p w14:paraId="69D5A72A" w14:textId="77777777" w:rsidR="00AD260F" w:rsidRDefault="00AD260F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CI</w:t>
            </w:r>
          </w:p>
          <w:p w14:paraId="1EE50993" w14:textId="447AE680" w:rsidR="00932301" w:rsidRPr="0073100A" w:rsidRDefault="00932301" w:rsidP="005C7566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%</w:t>
            </w:r>
          </w:p>
        </w:tc>
      </w:tr>
      <w:tr w:rsidR="0073100A" w:rsidRPr="00EB2E87" w14:paraId="1946DEB1" w14:textId="53AD1FCC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97D4C80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bookmarkStart w:id="1" w:name="_Hlk121566439"/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ECB0EE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4C598D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Positive (</w:t>
            </w:r>
            <w:r w:rsidRPr="00A60523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%</w:t>
            </w: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026801E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144DD1" w14:textId="4C825C94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Positive (%)</w:t>
            </w:r>
          </w:p>
        </w:tc>
        <w:tc>
          <w:tcPr>
            <w:tcW w:w="0" w:type="auto"/>
            <w:shd w:val="clear" w:color="auto" w:fill="auto"/>
          </w:tcPr>
          <w:p w14:paraId="7EB349BF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FA0B5E" w14:textId="51DF4DAA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Positive (%)</w:t>
            </w:r>
          </w:p>
        </w:tc>
        <w:tc>
          <w:tcPr>
            <w:tcW w:w="0" w:type="auto"/>
            <w:shd w:val="clear" w:color="auto" w:fill="auto"/>
          </w:tcPr>
          <w:p w14:paraId="26D7746D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592D0B8" w14:textId="61737EE1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Positive (%)</w:t>
            </w:r>
          </w:p>
        </w:tc>
        <w:tc>
          <w:tcPr>
            <w:tcW w:w="0" w:type="auto"/>
            <w:shd w:val="clear" w:color="auto" w:fill="auto"/>
          </w:tcPr>
          <w:p w14:paraId="05EDADC7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C5DE5D4" w14:textId="7274CD1C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Positive (%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33A9B552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32F10120" w14:textId="109DC6F6" w:rsidTr="00B24D59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14:paraId="4ED9FCA0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bookmarkStart w:id="2" w:name="_Hlk128598601"/>
            <w:bookmarkEnd w:id="1"/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BD552D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0" w:type="auto"/>
            <w:tcBorders>
              <w:bottom w:val="nil"/>
            </w:tcBorders>
          </w:tcPr>
          <w:p w14:paraId="49796B06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42 (45.6)</w:t>
            </w:r>
          </w:p>
        </w:tc>
        <w:tc>
          <w:tcPr>
            <w:tcW w:w="0" w:type="auto"/>
            <w:tcBorders>
              <w:bottom w:val="nil"/>
            </w:tcBorders>
          </w:tcPr>
          <w:p w14:paraId="4EF2D450" w14:textId="149688FA" w:rsidR="00AD260F" w:rsidRPr="0073100A" w:rsidRDefault="00AD260F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5.5−55.8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20BB08D" w14:textId="200DDD63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0 (10.8)</w:t>
            </w:r>
          </w:p>
        </w:tc>
        <w:tc>
          <w:tcPr>
            <w:tcW w:w="0" w:type="auto"/>
            <w:tcBorders>
              <w:bottom w:val="nil"/>
            </w:tcBorders>
          </w:tcPr>
          <w:p w14:paraId="74DBEE28" w14:textId="6B2C5744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</w:rPr>
              <w:t>4.5−17.2</w:t>
            </w:r>
          </w:p>
        </w:tc>
        <w:tc>
          <w:tcPr>
            <w:tcW w:w="0" w:type="auto"/>
            <w:tcBorders>
              <w:bottom w:val="nil"/>
            </w:tcBorders>
          </w:tcPr>
          <w:p w14:paraId="2580F63A" w14:textId="3F21202B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5 (16.3)</w:t>
            </w:r>
          </w:p>
        </w:tc>
        <w:tc>
          <w:tcPr>
            <w:tcW w:w="0" w:type="auto"/>
            <w:tcBorders>
              <w:bottom w:val="nil"/>
            </w:tcBorders>
          </w:tcPr>
          <w:p w14:paraId="63E1D3FB" w14:textId="5A0E1F7E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</w:rPr>
              <w:t>8.8−23.9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F72E337" w14:textId="329A48A6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9 (31.5)</w:t>
            </w:r>
          </w:p>
        </w:tc>
        <w:tc>
          <w:tcPr>
            <w:tcW w:w="0" w:type="auto"/>
            <w:tcBorders>
              <w:bottom w:val="nil"/>
            </w:tcBorders>
          </w:tcPr>
          <w:p w14:paraId="7A66179E" w14:textId="60F3B66F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</w:rPr>
              <w:t>22−4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5838E25" w14:textId="0A304F7D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72 (78.3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FE67960" w14:textId="23FB07BC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</w:rPr>
              <w:t>69.8−86</w:t>
            </w:r>
            <w:r w:rsid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</w:rPr>
              <w:t>.</w:t>
            </w: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</w:rPr>
              <w:t>7</w:t>
            </w:r>
          </w:p>
        </w:tc>
      </w:tr>
      <w:bookmarkEnd w:id="2"/>
      <w:tr w:rsidR="00932301" w:rsidRPr="00EB2E87" w14:paraId="4BF390F0" w14:textId="17CB1F96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2C500BD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Far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BA43E1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CAD3D3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088BDE" w14:textId="77777777" w:rsidR="00AD260F" w:rsidRPr="0073100A" w:rsidRDefault="00AD260F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2D0B42" w14:textId="54C7E77D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476EBC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15D95E" w14:textId="344C5AE2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C33F98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409E53" w14:textId="698E2F8E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B81429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06B250" w14:textId="39A504DB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876A72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18F8835D" w14:textId="740B9704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5A0C13FD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7B1B8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19AD65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4 (77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929C2E" w14:textId="620C4C4A" w:rsidR="00AD260F" w:rsidRPr="0073100A" w:rsidRDefault="0073100A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8.6</w:t>
            </w: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 w:rsidR="00B67E98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9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1DD574" w14:textId="26EA74E1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872141" w14:textId="77880CA6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2B435" w14:textId="7F700BF1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 (16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BD129" w14:textId="4A045B03" w:rsidR="00AD260F" w:rsidRPr="0073100A" w:rsidRDefault="00B67E98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3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71832C4" w14:textId="736B57FF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7 (38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B765B" w14:textId="2AF14D9F" w:rsidR="00AD260F" w:rsidRPr="0073100A" w:rsidRDefault="00B67E98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6.4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61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60570D" w14:textId="52EA3120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AD5B1A" w14:textId="063BA58E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932301" w:rsidRPr="00EB2E87" w14:paraId="79566CFA" w14:textId="448CEEF4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0D44102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CEA260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37FCA4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6 (72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412925" w14:textId="66DFEFEA" w:rsidR="00AD260F" w:rsidRPr="0073100A" w:rsidRDefault="00B67E98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4.1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91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E3E928" w14:textId="127E4C48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 (4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A74EB8" w14:textId="3300570F" w:rsidR="00AD260F" w:rsidRPr="0073100A" w:rsidRDefault="00B67E98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748B9B" w14:textId="4313621A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 (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8D107C" w14:textId="0EB39564" w:rsidR="00AD260F" w:rsidRPr="0073100A" w:rsidRDefault="00B67E98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1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1C9E9C" w14:textId="5E34181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2 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C9C9C6" w14:textId="1A76D34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FDB6B1" w14:textId="1EA88A2E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2 (1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B7DFE1" w14:textId="5B941C3D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21A9F9CC" w14:textId="4214A164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039FBA5F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BD7241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D4F3BD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2 (2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ABE670" w14:textId="36CBF4F4" w:rsidR="00AD260F" w:rsidRPr="0073100A" w:rsidRDefault="00B67E98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1.6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4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97887B" w14:textId="68D432C0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D3399C" w14:textId="3246B59C" w:rsidR="00AD260F" w:rsidRPr="0073100A" w:rsidRDefault="00B67E98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7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5BA309" w14:textId="0283C96E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0 (19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F9833" w14:textId="32F92A3B" w:rsidR="00AD260F" w:rsidRPr="0073100A" w:rsidRDefault="00B67E98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8.5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8A6DA1" w14:textId="31BE2EA1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B335D2" w14:textId="1BD5DDFF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69C9FC3" w14:textId="524E7A35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50 (96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804D79" w14:textId="42CCBD81" w:rsidR="00AD260F" w:rsidRPr="0073100A" w:rsidRDefault="00B67E98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90.9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932301" w:rsidRPr="00EB2E87" w14:paraId="208E8148" w14:textId="5128F41F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0E0C78D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5427CB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8759BC" w14:textId="7777777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188F56" w14:textId="77777777" w:rsidR="00AD260F" w:rsidRPr="0073100A" w:rsidRDefault="00AD260F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8A439C" w14:textId="70B425BC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A0A46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5087FE" w14:textId="0655D571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6ED209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7E10AF" w14:textId="394EC1D5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9D9CA4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52FBB2" w14:textId="212488B7" w:rsidR="00AD260F" w:rsidRP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2A28F2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3B7BF0D6" w14:textId="0B71A409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160261AE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Adult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69FE5D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5031CB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2 (4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F948C8" w14:textId="6F23B3A6" w:rsidR="00AD260F" w:rsidRPr="0073100A" w:rsidRDefault="00A60523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1.5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3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9303E7" w14:textId="2B3FC1C4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 (2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63707" w14:textId="0CAB5C38" w:rsidR="00AD260F" w:rsidRPr="0073100A" w:rsidRDefault="00A60523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96F83" w14:textId="1E98D814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3 (1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62A76" w14:textId="69019FB3" w:rsidR="00AD260F" w:rsidRPr="0073100A" w:rsidRDefault="00A60523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8.8</w:t>
            </w:r>
            <w:r w:rsidRPr="00A60523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5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07D014" w14:textId="3F7C6BF3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4 (18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995710" w14:textId="28BAF6BA" w:rsidR="00AD260F" w:rsidRPr="0073100A" w:rsidRDefault="00A60523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9.8</w:t>
            </w:r>
            <w:r w:rsidRPr="00A60523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7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C660CA" w14:textId="668EEFFB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63 (8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AE91C3" w14:textId="4A27A397" w:rsidR="00AD260F" w:rsidRPr="0073100A" w:rsidRDefault="00A60523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5.7</w:t>
            </w:r>
            <w:r w:rsidRPr="00A60523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92.3</w:t>
            </w:r>
          </w:p>
        </w:tc>
      </w:tr>
      <w:tr w:rsidR="00932301" w:rsidRPr="00EB2E87" w14:paraId="4415C055" w14:textId="411AAAED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CD31836" w14:textId="77777777" w:rsidR="00AD260F" w:rsidRPr="00E70C78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  <w:t>Farm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549A9E" w14:textId="77777777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BC98C8" w14:textId="6F482150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8</w:t>
            </w:r>
            <w:r w:rsidR="00B24D59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A503DE" w14:textId="537993F9" w:rsidR="00AD260F" w:rsidRPr="0073100A" w:rsidRDefault="00A60523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5.2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3E1462" w14:textId="0B65BFCA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B8381F" w14:textId="7A2E99E9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A0EAD1" w14:textId="674BC55D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29CEB6" w14:textId="110F3D73" w:rsidR="00AD260F" w:rsidRPr="0073100A" w:rsidRDefault="00A60523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.6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8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5D0719" w14:textId="55D7BAE5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2C128F" w14:textId="611E775C" w:rsidR="00AD260F" w:rsidRPr="0073100A" w:rsidRDefault="00A60523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5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E64C9B" w14:textId="4AB0DDF1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C0BB5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71E680A7" w14:textId="49F9EEC7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1180578C" w14:textId="77777777" w:rsidR="00AD260F" w:rsidRPr="00E70C78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  <w:t>Farm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B4119" w14:textId="77777777" w:rsidR="00AD260F" w:rsidRPr="00B87E22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D0823" w14:textId="284199B1" w:rsidR="00AD260F" w:rsidRPr="00B87E22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2</w:t>
            </w:r>
            <w:r w:rsidR="00B24D59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2D125D" w14:textId="3110FD7A" w:rsidR="00AD260F" w:rsidRPr="0073100A" w:rsidRDefault="00A60523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7.8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5E1F6D" w14:textId="1F64B395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7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99E55" w14:textId="1F90876E" w:rsidR="00AD260F" w:rsidRPr="0073100A" w:rsidRDefault="00A60523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2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863FA" w14:textId="21D1AA1D" w:rsidR="00AD260F" w:rsidRPr="00B87E22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A7E59" w14:textId="28FDB83A" w:rsidR="00AD260F" w:rsidRPr="0073100A" w:rsidRDefault="0073100A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503D52" w14:textId="6EEC0F0E" w:rsidR="00AD260F" w:rsidRPr="00B87E22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5489F3" w14:textId="06A83A24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F4D41EA" w14:textId="55A00305" w:rsidR="00AD260F" w:rsidRPr="00B87E22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3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44A21D6" w14:textId="7ECB2CE0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932301" w:rsidRPr="00EB2E87" w14:paraId="67699FC3" w14:textId="7B00C48A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2E26DEC" w14:textId="77777777" w:rsidR="00AD260F" w:rsidRPr="00E70C78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  <w:t>Farm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9FB5E6" w14:textId="77777777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12171E" w14:textId="7ED6B6A1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2</w:t>
            </w:r>
            <w:r w:rsidR="00B24D59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2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73840F" w14:textId="7511851F" w:rsidR="00AD260F" w:rsidRPr="0073100A" w:rsidRDefault="00A60523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1.6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4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0D9636" w14:textId="3BF312E3" w:rsidR="00AD260F" w:rsidRPr="0073100A" w:rsidRDefault="00874F78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 (1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CB8E00" w14:textId="08DE368A" w:rsidR="00AD260F" w:rsidRPr="0073100A" w:rsidRDefault="00874F78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</w:t>
            </w:r>
            <w:r w:rsidR="00A60523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489E49" w14:textId="33304B5D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19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BF4542" w14:textId="36FC93A6" w:rsidR="00AD260F" w:rsidRPr="0073100A" w:rsidRDefault="00932301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8.5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ED3C58" w14:textId="3A9E1CAF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B591A3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30F666" w14:textId="0C545416" w:rsidR="00AD260F" w:rsidRPr="00B87E22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5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96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80CC01" w14:textId="05D0FD8A" w:rsidR="00AD260F" w:rsidRPr="0073100A" w:rsidRDefault="00932301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90.9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932301" w:rsidRPr="00AD260F" w14:paraId="07548E13" w14:textId="531F3587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5A22EDA8" w14:textId="77777777" w:rsidR="00AD260F" w:rsidRPr="00AD260F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6"/>
                <w:szCs w:val="16"/>
                <w:lang w:val="en-GB"/>
              </w:rPr>
              <w:t>Calv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41C81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62580" w14:textId="7777777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0 (58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1B104" w14:textId="54F78797" w:rsidR="00AD260F" w:rsidRPr="0073100A" w:rsidRDefault="00932301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5.4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82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9998E3" w14:textId="159DF1CB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7F3CB4" w14:textId="77777777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AF9D4" w14:textId="0813826D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 (11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8DC92" w14:textId="3ED87879" w:rsidR="00AD260F" w:rsidRPr="0073100A" w:rsidRDefault="00932301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7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E9F3127" w14:textId="6AD0CD17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5 (88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015B1" w14:textId="4A2A8F51" w:rsidR="00AD260F" w:rsidRPr="0073100A" w:rsidRDefault="00932301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2.9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C2D77AA" w14:textId="5CA102AA" w:rsidR="00AD260F" w:rsidRP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AD260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 (52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555CD9" w14:textId="0C2F5A3F" w:rsidR="00AD260F" w:rsidRPr="0073100A" w:rsidRDefault="00932301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29.2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76.7</w:t>
            </w:r>
          </w:p>
        </w:tc>
      </w:tr>
      <w:tr w:rsidR="00932301" w:rsidRPr="00EB2E87" w14:paraId="4076ABF4" w14:textId="38D7E4BF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51DB3629" w14:textId="77777777" w:rsidR="00AD260F" w:rsidRPr="00E70C78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  <w:t>Farm 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B992C4" w14:textId="77777777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CF63E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405B2C" w14:textId="097E09F7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6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3C53A1" w14:textId="77777777" w:rsidR="00AD260F" w:rsidRPr="0073100A" w:rsidRDefault="00AD260F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F66506" w14:textId="52B48390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11152A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8E804F" w14:textId="2B57813C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3F38E5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DD042E" w14:textId="54ADE223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6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34DB33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F63C5D" w14:textId="4F36F08A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6F4D3A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47A15DCD" w14:textId="41F27BBE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23AF8643" w14:textId="77777777" w:rsidR="00AD260F" w:rsidRPr="00E70C78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  <w:t>Farm 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E6AEB" w14:textId="77777777" w:rsidR="00AD260F" w:rsidRPr="00CF63E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CF63E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188426" w14:textId="10051FC9" w:rsidR="00AD260F" w:rsidRPr="00CF63E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4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4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22AFD8" w14:textId="77777777" w:rsidR="00AD260F" w:rsidRPr="0073100A" w:rsidRDefault="00AD260F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928A49" w14:textId="37561ADE" w:rsidR="00AD260F" w:rsidRPr="00CF63E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87D9B" w14:textId="77777777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FDC40" w14:textId="07F24A59" w:rsidR="00AD260F" w:rsidRPr="00CF63E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2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2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B735D9" w14:textId="77777777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4152E6" w14:textId="00D7DCE4" w:rsidR="00AD260F" w:rsidRPr="00CF63E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2D375" w14:textId="77777777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161E9E" w14:textId="24E60057" w:rsidR="00AD260F" w:rsidRPr="00CF63E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82016B" w14:textId="77777777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932301" w:rsidRPr="00EB2E87" w14:paraId="7130056F" w14:textId="2C7D0DBC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498697A" w14:textId="77777777" w:rsidR="00AD260F" w:rsidRPr="00E70C78" w:rsidRDefault="00AD260F" w:rsidP="005C7566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noProof/>
                <w:color w:val="000000"/>
                <w:sz w:val="16"/>
                <w:szCs w:val="16"/>
                <w:lang w:val="en-GB"/>
              </w:rPr>
              <w:t>Farm 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13254B" w14:textId="77777777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 w:rsidRPr="00CF63EF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8A7C06" w14:textId="5CD2F232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8833D9" w14:textId="77777777" w:rsidR="00AD260F" w:rsidRPr="0073100A" w:rsidRDefault="00AD260F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C4BA7D" w14:textId="07C03154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A85F8C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330BC0" w14:textId="46BE05C0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615D39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56A363" w14:textId="20807A4F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919CD1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C6D041" w14:textId="3B0C8A40" w:rsidR="00AD260F" w:rsidRPr="00CF63E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84B10C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  <w:tr w:rsidR="0073100A" w:rsidRPr="00EB2E87" w14:paraId="4D31EC2A" w14:textId="01890BB4" w:rsidTr="00B24D59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5A4D5986" w14:textId="77777777" w:rsidR="00AD260F" w:rsidRPr="00932301" w:rsidRDefault="00AD260F" w:rsidP="00932301">
            <w:pPr>
              <w:spacing w:before="20" w:after="20"/>
              <w:jc w:val="right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2"/>
                <w:szCs w:val="12"/>
                <w:lang w:val="en-GB"/>
              </w:rPr>
            </w:pPr>
            <w:r w:rsidRPr="00932301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2"/>
                <w:szCs w:val="12"/>
                <w:lang w:val="en-GB"/>
              </w:rPr>
              <w:t>Lactation 1-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706097" w14:textId="1367EFDC" w:rsidR="00AD260F" w:rsidRPr="00CF63EF" w:rsidRDefault="0073100A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3664CF" w14:textId="175EBBCD" w:rsid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  <w:r w:rsidR="00E70C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2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4F731E" w14:textId="48846AF3" w:rsidR="00AD260F" w:rsidRPr="0073100A" w:rsidRDefault="00932301" w:rsidP="00932301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2.1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42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C63EE1" w14:textId="30D13191" w:rsid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</w:t>
            </w:r>
            <w:r w:rsidR="00E70C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E9B19F" w14:textId="44E6EBBE" w:rsidR="00AD260F" w:rsidRPr="0073100A" w:rsidRDefault="00932301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8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703DF" w14:textId="05AB3CBA" w:rsid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</w:t>
            </w:r>
            <w:r w:rsidR="00E70C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EAB6CA" w14:textId="5D9D9384" w:rsidR="00AD260F" w:rsidRPr="0073100A" w:rsidRDefault="00932301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8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20C5C74" w14:textId="145EB644" w:rsid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115E9" w14:textId="77777777" w:rsidR="00AD260F" w:rsidRPr="0073100A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438AD5" w14:textId="7E1FC385" w:rsidR="00AD260F" w:rsidRDefault="00AD260F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1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93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92B2EA" w14:textId="7A638309" w:rsidR="00AD260F" w:rsidRPr="0073100A" w:rsidRDefault="00932301" w:rsidP="005C7566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85.8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0</w:t>
            </w:r>
          </w:p>
        </w:tc>
      </w:tr>
      <w:tr w:rsidR="00932301" w:rsidRPr="00EB2E87" w14:paraId="0BC1CC70" w14:textId="73E66929" w:rsidTr="00B2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F3DEF7D" w14:textId="77777777" w:rsidR="00AD260F" w:rsidRPr="00932301" w:rsidRDefault="00AD260F" w:rsidP="00932301">
            <w:pPr>
              <w:spacing w:before="20" w:after="20"/>
              <w:jc w:val="right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2"/>
                <w:szCs w:val="12"/>
                <w:lang w:val="en-GB"/>
              </w:rPr>
            </w:pPr>
            <w:bookmarkStart w:id="3" w:name="_Hlk52267981"/>
            <w:r w:rsidRPr="00932301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12"/>
                <w:szCs w:val="12"/>
                <w:lang w:val="en-GB"/>
              </w:rPr>
              <w:t>Lactation 5-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61934EC" w14:textId="710AAFCB" w:rsidR="00AD260F" w:rsidRPr="00CF63EF" w:rsidRDefault="0073100A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102983" w14:textId="72FF9CDA" w:rsid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3</w:t>
            </w:r>
            <w:r w:rsidR="00E70C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15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E8CF859" w14:textId="7EF4224F" w:rsidR="00AD260F" w:rsidRPr="0073100A" w:rsidRDefault="00932301" w:rsidP="00932301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0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3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7155005" w14:textId="143C7243" w:rsid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6</w:t>
            </w:r>
            <w:r w:rsidR="00E70C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31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C28DBD4" w14:textId="76E223CA" w:rsidR="00AD260F" w:rsidRPr="0073100A" w:rsidRDefault="00932301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0.7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ABA9F4" w14:textId="3E0A8566" w:rsid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7</w:t>
            </w:r>
            <w:r w:rsidR="00E70C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36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FA152A1" w14:textId="763DC252" w:rsidR="00AD260F" w:rsidRPr="0073100A" w:rsidRDefault="00932301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15.1</w:t>
            </w:r>
            <w:r w:rsidR="0073100A" w:rsidRPr="0073100A"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  <w:t>5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FA3E330" w14:textId="4696F284" w:rsid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0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589C087" w14:textId="77777777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D4F717F" w14:textId="551A2C8B" w:rsidR="00AD260F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1</w:t>
            </w:r>
            <w:r w:rsidR="0073100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>9</w:t>
            </w:r>
            <w:r w:rsidR="00874F78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val="en-GB"/>
              </w:rPr>
              <w:t xml:space="preserve"> (100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95D5166" w14:textId="3A54CB69" w:rsidR="00AD260F" w:rsidRPr="0073100A" w:rsidRDefault="00AD260F" w:rsidP="005C7566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14"/>
                <w:szCs w:val="14"/>
                <w:lang w:val="en-GB"/>
              </w:rPr>
            </w:pPr>
          </w:p>
        </w:tc>
      </w:tr>
    </w:tbl>
    <w:bookmarkEnd w:id="0"/>
    <w:bookmarkEnd w:id="3"/>
    <w:p w14:paraId="4725E51E" w14:textId="7E750517" w:rsidR="00AD260F" w:rsidRDefault="00AD260F" w:rsidP="00AD260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D260F">
        <w:rPr>
          <w:rFonts w:ascii="Times New Roman" w:hAnsi="Times New Roman" w:cs="Times New Roman"/>
          <w:sz w:val="16"/>
          <w:szCs w:val="16"/>
          <w:lang w:val="en-US"/>
        </w:rPr>
        <w:t>CI= confidence interval 95%</w:t>
      </w:r>
    </w:p>
    <w:p w14:paraId="69840820" w14:textId="77777777" w:rsidR="00F40BC7" w:rsidRPr="00F40BC7" w:rsidRDefault="00F40BC7" w:rsidP="00F40BC7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able 1 suppl.file: </w:t>
      </w:r>
      <w:r w:rsidRPr="00F40BC7">
        <w:rPr>
          <w:rFonts w:ascii="Times New Roman" w:hAnsi="Times New Roman" w:cs="Times New Roman"/>
          <w:sz w:val="16"/>
          <w:szCs w:val="16"/>
          <w:lang w:val="en"/>
        </w:rPr>
        <w:t>Data obtained from the analysis of three farms in southern Italy: complete results and confidence intervals</w:t>
      </w:r>
    </w:p>
    <w:p w14:paraId="2BA1BEF8" w14:textId="0938A73E" w:rsidR="0009730D" w:rsidRDefault="0009730D" w:rsidP="00AD260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248E0D6" w14:textId="77777777" w:rsidR="00A31392" w:rsidRDefault="00A31392" w:rsidP="00AD260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C25595C" w14:textId="77777777" w:rsidR="00A31392" w:rsidRDefault="00A31392" w:rsidP="00AD260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1224D6B" w14:textId="77777777" w:rsidR="00A31392" w:rsidRDefault="00A31392" w:rsidP="00AD260F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lasemplice41"/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9"/>
        <w:gridCol w:w="416"/>
        <w:gridCol w:w="861"/>
        <w:gridCol w:w="566"/>
        <w:gridCol w:w="666"/>
        <w:gridCol w:w="1106"/>
        <w:gridCol w:w="566"/>
        <w:gridCol w:w="566"/>
        <w:gridCol w:w="861"/>
        <w:gridCol w:w="566"/>
        <w:gridCol w:w="566"/>
        <w:gridCol w:w="222"/>
      </w:tblGrid>
      <w:tr w:rsidR="00B24D59" w:rsidRPr="00B24D59" w14:paraId="23BE8A25" w14:textId="77777777" w:rsidTr="00E70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</w:tcPr>
          <w:p w14:paraId="5C2F6450" w14:textId="7777777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82642" w14:textId="1670FA4C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50799C" w14:textId="7B545E71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SB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62206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1641D8A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CE1D69" w14:textId="2169E434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i/>
                <w:iCs/>
                <w:noProof/>
                <w:color w:val="000000"/>
                <w:sz w:val="20"/>
                <w:szCs w:val="20"/>
                <w:lang w:val="en-GB"/>
              </w:rPr>
              <w:t>C. burnet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4B1CA9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A975F3B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D1A20" w14:textId="5E383F3B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BTV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2950003D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D25E9FD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328E9A34" w14:textId="77777777" w:rsidR="00B24D59" w:rsidRPr="00B24D59" w:rsidRDefault="00B24D59" w:rsidP="00B24D5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5507A08C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FC66B55" w14:textId="7777777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A107711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4B4A330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0E5445F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CEBD8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709690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4CC4AB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72189FF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B7C61D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1383581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4697027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C005D4A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/>
                <w:iCs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61720C94" w14:textId="77777777" w:rsidTr="00E70C78">
        <w:trPr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14:paraId="20A6EB56" w14:textId="7777777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</w:tcPr>
          <w:p w14:paraId="3E9EF8DE" w14:textId="5F9C3FDB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0" w:type="auto"/>
            <w:tcBorders>
              <w:bottom w:val="nil"/>
            </w:tcBorders>
          </w:tcPr>
          <w:p w14:paraId="73BE2015" w14:textId="235F65A4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0" w:type="auto"/>
            <w:tcBorders>
              <w:bottom w:val="nil"/>
            </w:tcBorders>
          </w:tcPr>
          <w:p w14:paraId="5FE1B1C0" w14:textId="29960FF2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45.6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06CF0C8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E5E274A" w14:textId="6317FD1E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D15F476" w14:textId="1A800BED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E501DA5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28E276C" w14:textId="31446262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28B2409" w14:textId="21144021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6.3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EF26A40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14E2F231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19E86807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F596E3E" w14:textId="6C9D1850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Far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E7309D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40ED0C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D2C26D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7973A3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561C37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854851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341933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B7A832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BC6ADF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5CA549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3DA4CF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399AA6B2" w14:textId="77777777" w:rsidTr="00E70C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03EB8B52" w14:textId="1CF63BE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Farm 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C73CB" w14:textId="393C5248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33CFD" w14:textId="1FF2F4B0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794B2" w14:textId="443ACE8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77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62041E3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8C7769" w14:textId="07770FC3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CDB7BC" w14:textId="4F594EB2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0E70CE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A4994" w14:textId="35E8F4B4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B59C31" w14:textId="498EA8BF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835CD27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0C4AB3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787F08FC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7CF9C344" w14:textId="206D522D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Farm 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C50848" w14:textId="750DA67B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DB804E" w14:textId="60D4922E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D61B7C" w14:textId="3B7FCF1A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72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0E93426" w14:textId="1CBC8EDF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824FF3" w14:textId="7DA468C1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41F551" w14:textId="60EA9D34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D0EAD" w14:textId="37293D87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D8CC33" w14:textId="45007CED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1EBA10" w14:textId="00EC8068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D4C344" w14:textId="6BBDC433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53DE2C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2095615D" w14:textId="77777777" w:rsidTr="00E70C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3C88A4EE" w14:textId="6F99EE55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 w:rsidRPr="00B24D59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Farm 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C2230" w14:textId="683920DD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288292" w14:textId="1A6B7A31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2613E6" w14:textId="4E3CA44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D637F3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62D0D25" w14:textId="2753A7CE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5DE9D6" w14:textId="64629B34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E05C5A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43EFF1" w14:textId="342528E4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58C525" w14:textId="76782040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9.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8FF90E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52550A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6423B7E3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DC4E2A9" w14:textId="4D3A52E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3837E0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C454FA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FCFB66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454634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A32409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AA63BB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C0DD84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FEEFF6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48967F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C24FB7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79078E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1AB8C65F" w14:textId="77777777" w:rsidTr="00E70C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49526F7B" w14:textId="42D895AF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Calv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BB0B9" w14:textId="1C44FE2D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7B0C0" w14:textId="7A714BC4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4A638" w14:textId="5D384668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58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397E78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B5B069" w14:textId="52F1E1BE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3D9ECA" w14:textId="246E0753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D015B6A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1CB58A" w14:textId="2C1BB1B4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6D6CA4" w14:textId="12932559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0ED8CA6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397135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7821363A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3D9EF9F9" w14:textId="7777777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E8A448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F31FA4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11CD58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FF58B3" w14:textId="53166D95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E70C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FA998E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E19DD9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716FB1" w14:textId="1E76D2CF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D69551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2B3138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0C27A8" w14:textId="4F821555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5A2A9B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126C8843" w14:textId="77777777" w:rsidTr="00E70C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2D2A3892" w14:textId="7A625636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Adu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9094A" w14:textId="22A81632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7623F8" w14:textId="294614C3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E8A87" w14:textId="2A0D99C6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925480A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499029" w14:textId="66D0FFCB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2C3748" w14:textId="5E3AE086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519C73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BB2B5" w14:textId="71F8BCF4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3395CE" w14:textId="0BE14788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06E7B0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DF31B57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2223478A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8B439E5" w14:textId="4BB6522A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Lac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1DF1F0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D765AB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43707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9FBC38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047E6C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72B30D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4BCDF0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2876AF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5DF336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483E14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824879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0F1C4663" w14:textId="77777777" w:rsidTr="00E70C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14:paraId="3E7C3D18" w14:textId="13FF79EC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1</w:t>
            </w:r>
            <w:r w:rsidRPr="00B24D59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4091E4" w14:textId="7B548B58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29BF4E" w14:textId="19530C0B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9CE741" w14:textId="1CAE9CC9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27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D60933C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FD50EC" w14:textId="02FC9A95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162554" w14:textId="30066D88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A2FF2E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43E55" w14:textId="34AC61C3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782CAD" w14:textId="26D4785C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56D4F8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350C0D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3E615EF6" w14:textId="77777777" w:rsidTr="00E70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4AC4FA96" w14:textId="77777777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CE364C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5A101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FE8153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FB43574" w14:textId="2B89E3AC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7376FB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A88534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0AE5D8" w14:textId="4651661F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207406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0FDAE1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4CB544" w14:textId="025E7F5D" w:rsidR="00B24D59" w:rsidRPr="00B24D59" w:rsidRDefault="00E70C78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D2CF23" w14:textId="77777777" w:rsidR="00B24D59" w:rsidRPr="00B24D59" w:rsidRDefault="00B24D59" w:rsidP="00B24D59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  <w:tr w:rsidR="00B24D59" w:rsidRPr="00B24D59" w14:paraId="78D90F10" w14:textId="77777777" w:rsidTr="00E70C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884D6EA" w14:textId="537C7F4C" w:rsidR="00B24D59" w:rsidRPr="00B24D59" w:rsidRDefault="00B24D59" w:rsidP="00B24D59">
            <w:pPr>
              <w:spacing w:before="20" w:after="20"/>
              <w:jc w:val="center"/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5</w:t>
            </w:r>
            <w:r w:rsidRPr="00B24D59"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−</w:t>
            </w:r>
            <w:r>
              <w:rPr>
                <w:rFonts w:ascii="Times New Roman" w:eastAsia="Calibri" w:hAnsi="Times New Roman" w:cs="Times New Roman"/>
                <w:b w:val="0"/>
                <w:bCs w:val="0"/>
                <w:noProof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3596CA" w14:textId="4841A490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E69DAC" w14:textId="2201D2C5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3BA49A" w14:textId="572D615A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15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6268EF9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047B701" w14:textId="2FC2F449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A448551" w14:textId="11BECE5D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61BB5A1A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B7C83F0" w14:textId="542F4929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2DE8EFE" w14:textId="0E14A45F" w:rsidR="00B24D59" w:rsidRPr="00B24D59" w:rsidRDefault="00E70C78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F20630A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8845C63" w14:textId="77777777" w:rsidR="00B24D59" w:rsidRPr="00B24D59" w:rsidRDefault="00B24D59" w:rsidP="00B24D59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3F2AE53" w14:textId="77777777" w:rsidR="0009730D" w:rsidRDefault="0009730D" w:rsidP="00AD260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B3039D3" w14:textId="0CE82361" w:rsidR="0009730D" w:rsidRPr="00AD260F" w:rsidRDefault="00F40BC7" w:rsidP="00AD260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Table 2 suppl.file: </w:t>
      </w:r>
      <w:r w:rsidRPr="00F40BC7">
        <w:rPr>
          <w:rFonts w:ascii="Times New Roman" w:hAnsi="Times New Roman" w:cs="Times New Roman"/>
          <w:sz w:val="16"/>
          <w:szCs w:val="16"/>
          <w:lang w:val="en-US"/>
        </w:rPr>
        <w:t>Statistical analysis (Fisher's exact test) of the results obtained</w:t>
      </w:r>
    </w:p>
    <w:sectPr w:rsidR="0009730D" w:rsidRPr="00AD26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7AC"/>
    <w:rsid w:val="0009730D"/>
    <w:rsid w:val="001C77AC"/>
    <w:rsid w:val="00315802"/>
    <w:rsid w:val="00670A55"/>
    <w:rsid w:val="0073100A"/>
    <w:rsid w:val="00874F78"/>
    <w:rsid w:val="00932301"/>
    <w:rsid w:val="00A31392"/>
    <w:rsid w:val="00A60523"/>
    <w:rsid w:val="00A80905"/>
    <w:rsid w:val="00AD260F"/>
    <w:rsid w:val="00B24D59"/>
    <w:rsid w:val="00B67E98"/>
    <w:rsid w:val="00E70C78"/>
    <w:rsid w:val="00F4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7669B"/>
  <w15:chartTrackingRefBased/>
  <w15:docId w15:val="{F2F892DE-2258-495C-AA39-3D260BE83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C7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C7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C7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C7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C7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C77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C77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C77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C77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C7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C7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C77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C77A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C77A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C77A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C77A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C77A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C77A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C77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C7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C77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C77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C77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C77A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C77A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C77A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C7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C77A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C77AC"/>
    <w:rPr>
      <w:b/>
      <w:bCs/>
      <w:smallCaps/>
      <w:color w:val="0F4761" w:themeColor="accent1" w:themeShade="BF"/>
      <w:spacing w:val="5"/>
    </w:rPr>
  </w:style>
  <w:style w:type="table" w:customStyle="1" w:styleId="Tabellasemplice41">
    <w:name w:val="Tabella semplice 41"/>
    <w:basedOn w:val="Tabellanormale"/>
    <w:uiPriority w:val="44"/>
    <w:rsid w:val="00AD260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40BC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40BC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co Ferrara</dc:creator>
  <cp:keywords/>
  <dc:description/>
  <cp:lastModifiedBy>Gianmarco Ferrara</cp:lastModifiedBy>
  <cp:revision>5</cp:revision>
  <dcterms:created xsi:type="dcterms:W3CDTF">2025-11-22T15:04:00Z</dcterms:created>
  <dcterms:modified xsi:type="dcterms:W3CDTF">2025-11-22T17:15:00Z</dcterms:modified>
</cp:coreProperties>
</file>